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rtl w:val="0"/>
          <w:lang w:val="en-US"/>
        </w:rPr>
      </w:pPr>
      <w:r>
        <w:rPr>
          <w:rFonts w:hint="default"/>
          <w:b/>
          <w:bCs/>
          <w:rtl w:val="0"/>
          <w:lang w:val="en-US"/>
        </w:rPr>
        <w:t>Appendix 2. MEDLINE search strategy</w:t>
      </w:r>
    </w:p>
    <w:p/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(artist or artists or painter* or musician* or photographer* or dance* or pianist* or violin* or visual artist* or writer* or poet* or screenwriter* or illustrator* or graphic designer* or sculptor* or painter* or acrobat* or comedian* or singer* or art* teacher or art* student* or playwright* or photographer* or performer*).tw,kf.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consumer health information/ or health literacy/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Patient Education as Topic/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(health promotion or health education or health curriculum or mental health awareness or health knowledge or attitude* to health or seeking help or help seeking behaviour*).tw,kf.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2 or 3 or 4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mental health/ or exp mental disorders/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((literac* or</w:t>
      </w:r>
      <w:bookmarkStart w:id="0" w:name="_GoBack"/>
      <w:bookmarkEnd w:id="0"/>
      <w:r>
        <w:rPr>
          <w:rtl w:val="0"/>
        </w:rPr>
        <w:t xml:space="preserve"> literate or educat* or promotion or awareness or stigma*) adj5 (mental health or wellness or wellbeing or mental disorder* or depress* or bipolar* or anxiet* or anxious* or stress* or PTSD or post-traumatic stress disorder*)).tw,kf.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5 and 6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7 or 8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1 and 9</w:t>
      </w:r>
      <w:r>
        <w:rPr>
          <w:rtl w:val="0"/>
        </w:rPr>
        <w:tab/>
      </w:r>
    </w:p>
    <w:p>
      <w:pPr>
        <w:numPr>
          <w:ilvl w:val="0"/>
          <w:numId w:val="1"/>
        </w:numPr>
        <w:ind w:left="425" w:leftChars="0" w:hanging="425" w:firstLineChars="0"/>
      </w:pPr>
      <w:r>
        <w:rPr>
          <w:rtl w:val="0"/>
        </w:rPr>
        <w:t>remove duplicates from 10</w:t>
      </w:r>
      <w:r>
        <w:rPr>
          <w:rtl w:val="0"/>
        </w:rPr>
        <w:tab/>
      </w:r>
    </w:p>
    <w:p/>
    <w:p/>
    <w:sectPr>
      <w:pgSz w:w="12240" w:h="15840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rial">
    <w:panose1 w:val="020B0604020202020204"/>
    <w:charset w:val="86"/>
    <w:family w:val="swiss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8D40D2"/>
    <w:multiLevelType w:val="singleLevel"/>
    <w:tmpl w:val="B68D40D2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DFF73759"/>
    <w:rsid w:val="FF3A98F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en"/>
    </w:rPr>
  </w:style>
  <w:style w:type="paragraph" w:styleId="2">
    <w:name w:val="heading 1"/>
    <w:basedOn w:val="1"/>
    <w:next w:val="1"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ScaleCrop>false</ScaleCrop>
  <LinksUpToDate>false</LinksUpToDate>
  <Application>WPS Office_5.6.0.808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8:15:00Z</dcterms:created>
  <dc:creator>Data</dc:creator>
  <cp:lastModifiedBy>shellyanne</cp:lastModifiedBy>
  <dcterms:modified xsi:type="dcterms:W3CDTF">2024-03-12T14:3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